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59200" w14:textId="00F04438" w:rsidR="000B17A6" w:rsidRDefault="00B00C23" w:rsidP="000B17A6">
      <w:pPr>
        <w:tabs>
          <w:tab w:val="left" w:pos="3402"/>
        </w:tabs>
        <w:spacing w:before="0" w:after="120"/>
        <w:rPr>
          <w:rFonts w:cs="Times New Roman"/>
          <w:sz w:val="20"/>
        </w:rPr>
      </w:pPr>
      <w:r>
        <w:rPr>
          <w:rFonts w:cs="Times New Roman"/>
          <w:b/>
          <w:sz w:val="20"/>
        </w:rPr>
        <w:t xml:space="preserve">Supplementary </w:t>
      </w:r>
      <w:r w:rsidR="000B17A6" w:rsidRPr="00DA7EA5">
        <w:rPr>
          <w:rFonts w:cs="Times New Roman"/>
          <w:b/>
          <w:sz w:val="20"/>
        </w:rPr>
        <w:t>Table 1</w:t>
      </w:r>
      <w:r w:rsidR="000B17A6" w:rsidRPr="00DA7EA5">
        <w:rPr>
          <w:rFonts w:cs="Times New Roman"/>
          <w:sz w:val="20"/>
        </w:rPr>
        <w:t>. Parenteral Nutrition protocol.</w:t>
      </w:r>
    </w:p>
    <w:tbl>
      <w:tblPr>
        <w:tblStyle w:val="Tabellasemplice-2"/>
        <w:tblW w:w="7264" w:type="dxa"/>
        <w:tblLook w:val="04A0" w:firstRow="1" w:lastRow="0" w:firstColumn="1" w:lastColumn="0" w:noHBand="0" w:noVBand="1"/>
      </w:tblPr>
      <w:tblGrid>
        <w:gridCol w:w="1860"/>
        <w:gridCol w:w="2163"/>
        <w:gridCol w:w="1620"/>
        <w:gridCol w:w="1621"/>
      </w:tblGrid>
      <w:tr w:rsidR="000B17A6" w:rsidRPr="00DA7EA5" w14:paraId="3B0B69FD" w14:textId="77777777" w:rsidTr="000F3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double" w:sz="4" w:space="0" w:color="auto"/>
            </w:tcBorders>
          </w:tcPr>
          <w:p w14:paraId="1E4B0B79" w14:textId="77777777" w:rsidR="000B17A6" w:rsidRPr="00DA7EA5" w:rsidRDefault="000B17A6" w:rsidP="006A7F8F">
            <w:pPr>
              <w:spacing w:before="100" w:beforeAutospacing="1" w:after="100" w:afterAutospacing="1"/>
              <w:rPr>
                <w:rFonts w:cs="Times New Roman"/>
                <w:b w:val="0"/>
                <w:sz w:val="21"/>
                <w:szCs w:val="21"/>
              </w:rPr>
            </w:pPr>
          </w:p>
        </w:tc>
        <w:tc>
          <w:tcPr>
            <w:tcW w:w="2163" w:type="dxa"/>
            <w:tcBorders>
              <w:top w:val="double" w:sz="4" w:space="0" w:color="auto"/>
            </w:tcBorders>
          </w:tcPr>
          <w:p w14:paraId="0C4ED349" w14:textId="23D4303B" w:rsidR="000B17A6" w:rsidRPr="00DA7EA5" w:rsidRDefault="000B17A6" w:rsidP="006A7F8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20B77190" w14:textId="77777777" w:rsidR="000B17A6" w:rsidRDefault="000B17A6" w:rsidP="000B17A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Birth weight </w:t>
            </w:r>
          </w:p>
          <w:p w14:paraId="470C3D5C" w14:textId="4DCBDBAE" w:rsidR="000B17A6" w:rsidRPr="00DA7EA5" w:rsidRDefault="000B17A6" w:rsidP="000B17A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sz w:val="21"/>
                <w:szCs w:val="21"/>
              </w:rPr>
            </w:pPr>
            <w:r w:rsidRPr="00DA7EA5">
              <w:rPr>
                <w:rFonts w:cs="Times New Roman"/>
                <w:sz w:val="22"/>
                <w:lang w:val="en-GB"/>
              </w:rPr>
              <w:t>&lt; 1000 g</w:t>
            </w:r>
          </w:p>
        </w:tc>
        <w:tc>
          <w:tcPr>
            <w:tcW w:w="1621" w:type="dxa"/>
            <w:tcBorders>
              <w:top w:val="double" w:sz="4" w:space="0" w:color="auto"/>
            </w:tcBorders>
            <w:vAlign w:val="center"/>
          </w:tcPr>
          <w:p w14:paraId="7CABA362" w14:textId="77777777" w:rsidR="000B17A6" w:rsidRDefault="000B17A6" w:rsidP="000B17A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Birth weight </w:t>
            </w:r>
          </w:p>
          <w:p w14:paraId="3B9AC1D9" w14:textId="388C6280" w:rsidR="000B17A6" w:rsidRPr="00DA7EA5" w:rsidRDefault="000B17A6" w:rsidP="000B17A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iCs/>
                <w:sz w:val="21"/>
                <w:szCs w:val="21"/>
              </w:rPr>
            </w:pPr>
            <w:r w:rsidRPr="00DA7EA5">
              <w:rPr>
                <w:rFonts w:cs="Times New Roman"/>
                <w:sz w:val="22"/>
                <w:lang w:val="en-GB"/>
              </w:rPr>
              <w:t>≥ 1000 g</w:t>
            </w:r>
          </w:p>
        </w:tc>
      </w:tr>
      <w:tr w:rsidR="000B17A6" w:rsidRPr="00DA7EA5" w14:paraId="1DC7B32F" w14:textId="77777777" w:rsidTr="000B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8F8D28B" w14:textId="157A67ED" w:rsidR="000B17A6" w:rsidRPr="00DA7EA5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Energy </w:t>
            </w: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kcal/kg/day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721551" w14:textId="149666F7" w:rsidR="000B17A6" w:rsidRPr="00DA7EA5" w:rsidRDefault="000B17A6" w:rsidP="000B17A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Starting dos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1DA8B798" w14:textId="77777777" w:rsidR="000B17A6" w:rsidRPr="00DA7EA5" w:rsidRDefault="000B17A6" w:rsidP="006A7F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5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6C97FCBC" w14:textId="77777777" w:rsidR="000B17A6" w:rsidRPr="00DA7EA5" w:rsidRDefault="000B17A6" w:rsidP="006A7F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5</w:t>
            </w:r>
          </w:p>
        </w:tc>
      </w:tr>
      <w:tr w:rsidR="000B17A6" w:rsidRPr="00DA7EA5" w14:paraId="0F13D106" w14:textId="77777777" w:rsidTr="000B17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left w:val="nil"/>
              <w:bottom w:val="nil"/>
            </w:tcBorders>
            <w:vAlign w:val="center"/>
          </w:tcPr>
          <w:p w14:paraId="43402506" w14:textId="77777777" w:rsidR="000B17A6" w:rsidRPr="00DA7EA5" w:rsidRDefault="000B17A6" w:rsidP="000B17A6">
            <w:pPr>
              <w:spacing w:before="0" w:after="0"/>
              <w:ind w:left="708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</w:tcBorders>
            <w:vAlign w:val="center"/>
          </w:tcPr>
          <w:p w14:paraId="6D633525" w14:textId="2CB1FCE8" w:rsidR="000B17A6" w:rsidRPr="00DA7EA5" w:rsidRDefault="000B17A6" w:rsidP="000B17A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Target dos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1FAC1C8" w14:textId="77777777" w:rsidR="000B17A6" w:rsidRPr="00DA7EA5" w:rsidRDefault="000B17A6" w:rsidP="006A7F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5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5BE8DA84" w14:textId="77777777" w:rsidR="000B17A6" w:rsidRPr="00DA7EA5" w:rsidRDefault="000B17A6" w:rsidP="006A7F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0</w:t>
            </w:r>
          </w:p>
        </w:tc>
      </w:tr>
      <w:tr w:rsidR="000B17A6" w:rsidRPr="00DA7EA5" w14:paraId="217D8E6C" w14:textId="77777777" w:rsidTr="000B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FD03098" w14:textId="77777777" w:rsidR="000B17A6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Proteins </w:t>
            </w:r>
          </w:p>
          <w:p w14:paraId="514FF5EA" w14:textId="68CD8766" w:rsidR="000B17A6" w:rsidRPr="000B17A6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C1B935" w14:textId="3D713CAA" w:rsidR="000B17A6" w:rsidRPr="00DA7EA5" w:rsidRDefault="000B17A6" w:rsidP="000B17A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Starting dos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10EAFCE0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21F3CFF4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</w:tr>
      <w:tr w:rsidR="000B17A6" w:rsidRPr="00DA7EA5" w14:paraId="7EBD296A" w14:textId="77777777" w:rsidTr="000B17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left w:val="nil"/>
              <w:bottom w:val="nil"/>
            </w:tcBorders>
            <w:vAlign w:val="center"/>
          </w:tcPr>
          <w:p w14:paraId="43E84AC5" w14:textId="77777777" w:rsidR="000B17A6" w:rsidRPr="00DA7EA5" w:rsidRDefault="000B17A6" w:rsidP="000B17A6">
            <w:pPr>
              <w:spacing w:before="0" w:after="0"/>
              <w:ind w:left="708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</w:tcBorders>
            <w:vAlign w:val="center"/>
          </w:tcPr>
          <w:p w14:paraId="0A9C8BAF" w14:textId="41851A0D" w:rsidR="000B17A6" w:rsidRPr="00DA7EA5" w:rsidRDefault="000B17A6" w:rsidP="000B17A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Target dos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2A77A36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5E0847F3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5</w:t>
            </w:r>
          </w:p>
        </w:tc>
      </w:tr>
      <w:tr w:rsidR="000B17A6" w:rsidRPr="00DA7EA5" w14:paraId="3A25B79A" w14:textId="77777777" w:rsidTr="000B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93505F" w14:textId="77777777" w:rsidR="000B17A6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Dextrose</w:t>
            </w:r>
          </w:p>
          <w:p w14:paraId="1BB45A23" w14:textId="4AEC8ABD" w:rsidR="000B17A6" w:rsidRPr="00DA7EA5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382E85" w14:textId="79774C98" w:rsidR="000B17A6" w:rsidRPr="00DA7EA5" w:rsidRDefault="000B17A6" w:rsidP="000B17A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Starting dos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1E5D95D6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0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0749ED6A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0</w:t>
            </w:r>
          </w:p>
        </w:tc>
      </w:tr>
      <w:tr w:rsidR="000B17A6" w:rsidRPr="00DA7EA5" w14:paraId="1D524C24" w14:textId="77777777" w:rsidTr="000B17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left w:val="nil"/>
              <w:bottom w:val="nil"/>
            </w:tcBorders>
            <w:vAlign w:val="center"/>
          </w:tcPr>
          <w:p w14:paraId="28ED8DD3" w14:textId="77777777" w:rsidR="000B17A6" w:rsidRPr="00DA7EA5" w:rsidRDefault="000B17A6" w:rsidP="000B17A6">
            <w:pPr>
              <w:spacing w:before="0" w:after="0"/>
              <w:ind w:left="708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</w:tcBorders>
            <w:vAlign w:val="center"/>
          </w:tcPr>
          <w:p w14:paraId="4FF812B1" w14:textId="69B55747" w:rsidR="000B17A6" w:rsidRPr="00DA7EA5" w:rsidRDefault="000B17A6" w:rsidP="000B17A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Target dos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AF1F05B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4.0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2E9ECE04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4.5</w:t>
            </w:r>
          </w:p>
        </w:tc>
      </w:tr>
      <w:tr w:rsidR="000B17A6" w:rsidRPr="00DA7EA5" w14:paraId="586B8625" w14:textId="77777777" w:rsidTr="000B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863B684" w14:textId="77777777" w:rsidR="000B17A6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Lipids</w:t>
            </w:r>
          </w:p>
          <w:p w14:paraId="6481E240" w14:textId="202862D1" w:rsidR="000B17A6" w:rsidRPr="00DA7EA5" w:rsidRDefault="000B17A6" w:rsidP="000B17A6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917A9C" w14:textId="39CF0567" w:rsidR="000B17A6" w:rsidRPr="00DA7EA5" w:rsidRDefault="000B17A6" w:rsidP="000B17A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Starting dos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47199654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3BA8DE78" w14:textId="7777777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</w:tr>
      <w:tr w:rsidR="000B17A6" w:rsidRPr="00DA7EA5" w14:paraId="2C8DBC4A" w14:textId="77777777" w:rsidTr="000B17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left w:val="nil"/>
              <w:bottom w:val="single" w:sz="12" w:space="0" w:color="auto"/>
            </w:tcBorders>
          </w:tcPr>
          <w:p w14:paraId="32D1C307" w14:textId="77777777" w:rsidR="000B17A6" w:rsidRPr="00DA7EA5" w:rsidRDefault="000B17A6" w:rsidP="000B17A6">
            <w:pPr>
              <w:spacing w:before="100" w:beforeAutospacing="1" w:after="100" w:afterAutospacing="1"/>
              <w:ind w:left="708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415FCC5" w14:textId="1AFF3834" w:rsidR="000B17A6" w:rsidRPr="00DA7EA5" w:rsidRDefault="000B17A6" w:rsidP="000B17A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Target dose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14:paraId="2A8EC066" w14:textId="688D5087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1621" w:type="dxa"/>
            <w:tcBorders>
              <w:top w:val="nil"/>
              <w:bottom w:val="single" w:sz="12" w:space="0" w:color="auto"/>
            </w:tcBorders>
            <w:vAlign w:val="center"/>
          </w:tcPr>
          <w:p w14:paraId="4177D0B0" w14:textId="10574B06" w:rsidR="000B17A6" w:rsidRPr="00DA7EA5" w:rsidRDefault="000B17A6" w:rsidP="000B17A6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0</w:t>
            </w:r>
          </w:p>
        </w:tc>
      </w:tr>
    </w:tbl>
    <w:p w14:paraId="7625E25E" w14:textId="5C2ADDB6" w:rsidR="000B17A6" w:rsidRPr="000B17A6" w:rsidRDefault="000B17A6" w:rsidP="000B17A6">
      <w:pPr>
        <w:spacing w:before="0" w:after="0"/>
        <w:ind w:right="2402"/>
        <w:contextualSpacing/>
        <w:rPr>
          <w:rFonts w:cs="Times New Roman"/>
          <w:bCs/>
          <w:sz w:val="20"/>
        </w:rPr>
      </w:pPr>
      <w:r w:rsidRPr="000B17A6">
        <w:rPr>
          <w:rFonts w:cs="Times New Roman"/>
          <w:b/>
          <w:sz w:val="20"/>
        </w:rPr>
        <w:t xml:space="preserve">Notes. </w:t>
      </w:r>
      <w:r w:rsidRPr="000B17A6">
        <w:rPr>
          <w:rFonts w:cs="Times New Roman"/>
          <w:bCs/>
          <w:sz w:val="20"/>
        </w:rPr>
        <w:t>Starting dose was administered at the age of 0 days of life, Target dose was reached at 7 days of life.</w:t>
      </w:r>
    </w:p>
    <w:p w14:paraId="0CF373B1" w14:textId="77777777" w:rsidR="000F3064" w:rsidRDefault="000F3064" w:rsidP="000F3064">
      <w:pPr>
        <w:tabs>
          <w:tab w:val="left" w:pos="3402"/>
        </w:tabs>
        <w:spacing w:before="0" w:after="120"/>
        <w:rPr>
          <w:rFonts w:cs="Times New Roman"/>
          <w:b/>
          <w:sz w:val="20"/>
        </w:rPr>
      </w:pPr>
    </w:p>
    <w:p w14:paraId="798535E9" w14:textId="57C74FE9" w:rsidR="000B1495" w:rsidRPr="000F3064" w:rsidRDefault="000F3064" w:rsidP="000F3064">
      <w:pPr>
        <w:tabs>
          <w:tab w:val="left" w:pos="3402"/>
        </w:tabs>
        <w:spacing w:before="0" w:after="120"/>
        <w:rPr>
          <w:rFonts w:cs="Times New Roman"/>
          <w:sz w:val="20"/>
        </w:rPr>
      </w:pPr>
      <w:r>
        <w:rPr>
          <w:rFonts w:cs="Times New Roman"/>
          <w:b/>
          <w:sz w:val="20"/>
        </w:rPr>
        <w:t xml:space="preserve">Supplementary </w:t>
      </w:r>
      <w:r w:rsidRPr="00DA7EA5">
        <w:rPr>
          <w:rFonts w:cs="Times New Roman"/>
          <w:b/>
          <w:sz w:val="20"/>
        </w:rPr>
        <w:t xml:space="preserve">Table </w:t>
      </w:r>
      <w:r>
        <w:rPr>
          <w:rFonts w:cs="Times New Roman"/>
          <w:b/>
          <w:sz w:val="20"/>
        </w:rPr>
        <w:t>2</w:t>
      </w:r>
      <w:r w:rsidRPr="00DA7EA5">
        <w:rPr>
          <w:rFonts w:cs="Times New Roman"/>
          <w:sz w:val="20"/>
        </w:rPr>
        <w:t xml:space="preserve">. </w:t>
      </w:r>
      <w:r>
        <w:rPr>
          <w:rFonts w:cs="Times New Roman"/>
          <w:sz w:val="20"/>
        </w:rPr>
        <w:t>Cerebral size at birth of the study population</w:t>
      </w:r>
      <w:r w:rsidRPr="00DA7EA5">
        <w:rPr>
          <w:rFonts w:cs="Times New Roman"/>
          <w:sz w:val="20"/>
        </w:rPr>
        <w:t>.</w:t>
      </w:r>
    </w:p>
    <w:tbl>
      <w:tblPr>
        <w:tblStyle w:val="Grigliatabella"/>
        <w:tblW w:w="2969" w:type="pct"/>
        <w:tblInd w:w="-5" w:type="dxa"/>
        <w:tblLook w:val="04A0" w:firstRow="1" w:lastRow="0" w:firstColumn="1" w:lastColumn="0" w:noHBand="0" w:noVBand="1"/>
      </w:tblPr>
      <w:tblGrid>
        <w:gridCol w:w="3406"/>
        <w:gridCol w:w="2313"/>
      </w:tblGrid>
      <w:tr w:rsidR="000F3064" w:rsidRPr="00AB5192" w14:paraId="375B039C" w14:textId="77777777" w:rsidTr="00370727">
        <w:trPr>
          <w:trHeight w:val="533"/>
        </w:trPr>
        <w:tc>
          <w:tcPr>
            <w:tcW w:w="297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654A02" w14:textId="22365912" w:rsidR="000F3064" w:rsidRPr="00FA0C3E" w:rsidRDefault="000F3064" w:rsidP="00C73233">
            <w:pPr>
              <w:spacing w:before="100" w:beforeAutospacing="1" w:after="100" w:afterAutospacing="1"/>
              <w:rPr>
                <w:i/>
                <w:sz w:val="18"/>
                <w:szCs w:val="18"/>
                <w:lang w:val="en-GB" w:eastAsia="it-IT"/>
              </w:rPr>
            </w:pPr>
            <w:r w:rsidRPr="00FA0C3E">
              <w:rPr>
                <w:i/>
                <w:sz w:val="18"/>
                <w:szCs w:val="18"/>
                <w:lang w:val="en-GB" w:eastAsia="it-IT"/>
              </w:rPr>
              <w:t>Measures</w:t>
            </w:r>
          </w:p>
        </w:tc>
        <w:tc>
          <w:tcPr>
            <w:tcW w:w="202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020A89" w14:textId="2CF042AD" w:rsidR="000F3064" w:rsidRPr="00AB5192" w:rsidRDefault="000F3064" w:rsidP="00C73233">
            <w:pPr>
              <w:spacing w:before="100" w:beforeAutospacing="1" w:after="100" w:afterAutospacing="1"/>
              <w:contextualSpacing/>
              <w:jc w:val="center"/>
              <w:rPr>
                <w:i/>
                <w:color w:val="000000" w:themeColor="text1"/>
                <w:sz w:val="18"/>
                <w:szCs w:val="18"/>
                <w:lang w:val="en-GB" w:eastAsia="it-IT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GB" w:eastAsia="it-IT"/>
              </w:rPr>
              <w:t>N. 109</w:t>
            </w:r>
          </w:p>
        </w:tc>
      </w:tr>
      <w:tr w:rsidR="000F3064" w:rsidRPr="00E85BE6" w14:paraId="70FE3994" w14:textId="77777777" w:rsidTr="00370727">
        <w:trPr>
          <w:cantSplit/>
          <w:trHeight w:val="285"/>
        </w:trPr>
        <w:tc>
          <w:tcPr>
            <w:tcW w:w="2978" w:type="pct"/>
            <w:tcBorders>
              <w:left w:val="nil"/>
              <w:bottom w:val="nil"/>
              <w:right w:val="nil"/>
            </w:tcBorders>
            <w:vAlign w:val="center"/>
          </w:tcPr>
          <w:p w14:paraId="23F61F18" w14:textId="2A925A13" w:rsidR="000F3064" w:rsidRDefault="000F3064" w:rsidP="000F3064">
            <w:pPr>
              <w:spacing w:before="100" w:beforeAutospacing="1" w:after="100" w:afterAutospacing="1"/>
              <w:rPr>
                <w:i/>
                <w:iCs/>
                <w:sz w:val="18"/>
                <w:szCs w:val="18"/>
                <w:lang w:eastAsia="it-IT"/>
              </w:rPr>
            </w:pPr>
            <w:r w:rsidRPr="00E85BE6">
              <w:rPr>
                <w:b/>
                <w:bCs/>
                <w:kern w:val="24"/>
                <w:sz w:val="18"/>
                <w:szCs w:val="18"/>
                <w:lang w:eastAsia="it-IT"/>
              </w:rPr>
              <w:t>Corpus Callosum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3A719" w14:textId="355917C6" w:rsidR="000F3064" w:rsidRPr="00E85BE6" w:rsidRDefault="000F3064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0F3064" w:rsidRPr="00E85BE6" w14:paraId="2672C66B" w14:textId="77777777" w:rsidTr="00370727">
        <w:trPr>
          <w:cantSplit/>
          <w:trHeight w:val="285"/>
        </w:trPr>
        <w:tc>
          <w:tcPr>
            <w:tcW w:w="2978" w:type="pct"/>
            <w:tcBorders>
              <w:left w:val="nil"/>
              <w:bottom w:val="nil"/>
              <w:right w:val="nil"/>
            </w:tcBorders>
            <w:vAlign w:val="center"/>
          </w:tcPr>
          <w:p w14:paraId="6E9E3CAC" w14:textId="4B965FF2" w:rsidR="000F3064" w:rsidRDefault="000F3064" w:rsidP="000F3064">
            <w:pPr>
              <w:spacing w:before="100" w:beforeAutospacing="1" w:after="100" w:afterAutospacing="1"/>
              <w:ind w:left="429"/>
              <w:rPr>
                <w:i/>
                <w:iCs/>
                <w:sz w:val="18"/>
                <w:szCs w:val="18"/>
                <w:lang w:eastAsia="it-IT"/>
              </w:rPr>
            </w:pPr>
            <w:r>
              <w:rPr>
                <w:i/>
                <w:iCs/>
                <w:sz w:val="18"/>
                <w:szCs w:val="18"/>
                <w:lang w:eastAsia="it-IT"/>
              </w:rPr>
              <w:t>Length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A79E3" w14:textId="35F1DB99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36.4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8</w:t>
            </w:r>
          </w:p>
        </w:tc>
      </w:tr>
      <w:tr w:rsidR="000F3064" w:rsidRPr="00E85BE6" w14:paraId="5BDA3025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9D35" w14:textId="77777777" w:rsidR="000F3064" w:rsidRPr="00E85BE6" w:rsidRDefault="000F3064" w:rsidP="000F3064">
            <w:pPr>
              <w:spacing w:before="100" w:beforeAutospacing="1" w:after="100" w:afterAutospacing="1"/>
              <w:ind w:left="429"/>
              <w:rPr>
                <w:i/>
                <w:iCs/>
                <w:sz w:val="18"/>
                <w:szCs w:val="18"/>
                <w:lang w:eastAsia="it-IT"/>
              </w:rPr>
            </w:pPr>
            <w:r>
              <w:rPr>
                <w:i/>
                <w:iCs/>
                <w:sz w:val="18"/>
                <w:szCs w:val="18"/>
                <w:lang w:eastAsia="it-IT"/>
              </w:rPr>
              <w:t>Body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C08A" w14:textId="1EE89ECE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2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0F3064" w:rsidRPr="00E85BE6" w14:paraId="0F1A8AFD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D641" w14:textId="77777777" w:rsidR="000F3064" w:rsidRPr="00E85BE6" w:rsidRDefault="000F3064" w:rsidP="000F3064">
            <w:pPr>
              <w:spacing w:before="100" w:beforeAutospacing="1" w:after="100" w:afterAutospacing="1"/>
              <w:ind w:left="429"/>
              <w:rPr>
                <w:i/>
                <w:iCs/>
                <w:sz w:val="18"/>
                <w:szCs w:val="18"/>
                <w:lang w:eastAsia="it-IT"/>
              </w:rPr>
            </w:pPr>
            <w:r w:rsidRPr="00E85BE6">
              <w:rPr>
                <w:i/>
                <w:iCs/>
                <w:sz w:val="18"/>
                <w:szCs w:val="18"/>
                <w:lang w:eastAsia="it-IT"/>
              </w:rPr>
              <w:t>Genu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5B26" w14:textId="70FECBD3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3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0F3064" w:rsidRPr="00E85BE6" w14:paraId="6B34AE71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B8A5" w14:textId="77777777" w:rsidR="000F3064" w:rsidRPr="00E85BE6" w:rsidRDefault="000F3064" w:rsidP="000F3064">
            <w:pPr>
              <w:spacing w:before="100" w:beforeAutospacing="1" w:after="100" w:afterAutospacing="1"/>
              <w:ind w:left="429"/>
              <w:rPr>
                <w:i/>
                <w:iCs/>
                <w:sz w:val="18"/>
                <w:szCs w:val="18"/>
                <w:lang w:eastAsia="it-IT"/>
              </w:rPr>
            </w:pPr>
            <w:r w:rsidRPr="00E85BE6">
              <w:rPr>
                <w:i/>
                <w:iCs/>
                <w:sz w:val="18"/>
                <w:szCs w:val="18"/>
                <w:lang w:eastAsia="it-IT"/>
              </w:rPr>
              <w:t>Splenium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5646" w14:textId="6F80492B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3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0F3064" w:rsidRPr="00E85BE6" w14:paraId="1AE011D2" w14:textId="77777777" w:rsidTr="00370727">
        <w:trPr>
          <w:cantSplit/>
          <w:trHeight w:val="268"/>
        </w:trPr>
        <w:tc>
          <w:tcPr>
            <w:tcW w:w="2978" w:type="pct"/>
            <w:tcBorders>
              <w:top w:val="nil"/>
              <w:left w:val="nil"/>
              <w:right w:val="nil"/>
            </w:tcBorders>
            <w:vAlign w:val="center"/>
          </w:tcPr>
          <w:p w14:paraId="5F151E48" w14:textId="77777777" w:rsidR="000F3064" w:rsidRPr="00E85BE6" w:rsidRDefault="000F3064" w:rsidP="000F3064">
            <w:pPr>
              <w:spacing w:before="100" w:beforeAutospacing="1" w:after="100" w:afterAutospacing="1"/>
              <w:rPr>
                <w:b/>
                <w:sz w:val="18"/>
                <w:szCs w:val="18"/>
                <w:lang w:eastAsia="it-IT"/>
              </w:rPr>
            </w:pPr>
            <w:r>
              <w:rPr>
                <w:b/>
                <w:color w:val="000000" w:themeColor="text1"/>
                <w:sz w:val="18"/>
                <w:szCs w:val="18"/>
                <w:lang w:eastAsia="it-IT"/>
              </w:rPr>
              <w:t>Ca</w:t>
            </w:r>
            <w:r w:rsidRPr="0085357E">
              <w:rPr>
                <w:b/>
                <w:color w:val="000000" w:themeColor="text1"/>
                <w:sz w:val="18"/>
                <w:szCs w:val="18"/>
                <w:lang w:eastAsia="it-IT"/>
              </w:rPr>
              <w:t>udate</w:t>
            </w:r>
            <w:r>
              <w:rPr>
                <w:b/>
                <w:color w:val="000000" w:themeColor="text1"/>
                <w:sz w:val="18"/>
                <w:szCs w:val="18"/>
                <w:lang w:eastAsia="it-IT"/>
              </w:rPr>
              <w:t xml:space="preserve"> head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7AC76" w14:textId="77777777" w:rsidR="000F3064" w:rsidRPr="00E85BE6" w:rsidRDefault="000F3064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0F3064" w:rsidRPr="00E85BE6" w14:paraId="7E948E9E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6ECC" w14:textId="77777777" w:rsidR="000F3064" w:rsidRPr="00E85BE6" w:rsidRDefault="000F3064" w:rsidP="000F3064">
            <w:pPr>
              <w:pStyle w:val="NormaleWeb"/>
              <w:ind w:left="461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ight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42DA" w14:textId="0820FD64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5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0F3064" w:rsidRPr="00E85BE6" w14:paraId="20C4A8B2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330B" w14:textId="77777777" w:rsidR="000F3064" w:rsidRPr="00E85BE6" w:rsidRDefault="000F3064" w:rsidP="000F3064">
            <w:pPr>
              <w:pStyle w:val="NormaleWeb"/>
              <w:ind w:left="461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t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F959" w14:textId="7227223E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5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0F3064" w:rsidRPr="00E85BE6" w14:paraId="69558EFD" w14:textId="77777777" w:rsidTr="00370727">
        <w:trPr>
          <w:cantSplit/>
          <w:trHeight w:val="268"/>
        </w:trPr>
        <w:tc>
          <w:tcPr>
            <w:tcW w:w="2978" w:type="pct"/>
            <w:tcBorders>
              <w:top w:val="nil"/>
              <w:left w:val="nil"/>
              <w:right w:val="nil"/>
            </w:tcBorders>
            <w:vAlign w:val="center"/>
          </w:tcPr>
          <w:p w14:paraId="33887494" w14:textId="77777777" w:rsidR="000F3064" w:rsidRPr="00E85BE6" w:rsidRDefault="000F3064" w:rsidP="000F3064">
            <w:pPr>
              <w:spacing w:before="100" w:beforeAutospacing="1" w:after="100" w:afterAutospacing="1"/>
              <w:ind w:left="32"/>
              <w:rPr>
                <w:b/>
                <w:sz w:val="18"/>
                <w:szCs w:val="18"/>
                <w:lang w:eastAsia="it-IT"/>
              </w:rPr>
            </w:pPr>
            <w:r w:rsidRPr="00E85BE6">
              <w:rPr>
                <w:b/>
                <w:sz w:val="18"/>
                <w:szCs w:val="18"/>
                <w:lang w:eastAsia="it-IT"/>
              </w:rPr>
              <w:t>Cerebellum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D2949" w14:textId="77777777" w:rsidR="000F3064" w:rsidRPr="00E85BE6" w:rsidRDefault="000F3064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0F3064" w:rsidRPr="00E85BE6" w14:paraId="1DE630CE" w14:textId="77777777" w:rsidTr="00370727">
        <w:trPr>
          <w:cantSplit/>
          <w:trHeight w:val="285"/>
        </w:trPr>
        <w:tc>
          <w:tcPr>
            <w:tcW w:w="2978" w:type="pct"/>
            <w:tcBorders>
              <w:left w:val="nil"/>
              <w:bottom w:val="nil"/>
              <w:right w:val="nil"/>
            </w:tcBorders>
            <w:vAlign w:val="center"/>
          </w:tcPr>
          <w:p w14:paraId="125B65F7" w14:textId="77777777" w:rsidR="000F3064" w:rsidRPr="00E85BE6" w:rsidRDefault="000F3064" w:rsidP="000F3064">
            <w:pPr>
              <w:spacing w:before="100" w:beforeAutospacing="1" w:after="100" w:afterAutospacing="1"/>
              <w:ind w:left="457"/>
              <w:rPr>
                <w:i/>
                <w:iCs/>
                <w:sz w:val="18"/>
                <w:szCs w:val="18"/>
                <w:lang w:val="en-GB" w:eastAsia="it-IT"/>
              </w:rPr>
            </w:pPr>
            <w:r w:rsidRPr="00E85BE6">
              <w:rPr>
                <w:rFonts w:eastAsia="Calibri"/>
                <w:i/>
                <w:iCs/>
                <w:sz w:val="18"/>
                <w:szCs w:val="18"/>
                <w:lang w:val="en-GB"/>
              </w:rPr>
              <w:t>Transverse diameter</w:t>
            </w:r>
          </w:p>
        </w:tc>
        <w:tc>
          <w:tcPr>
            <w:tcW w:w="2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37757" w14:textId="15F6EF3D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3.7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</w:tr>
      <w:tr w:rsidR="000F3064" w:rsidRPr="00E85BE6" w14:paraId="4B73A581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0D67" w14:textId="77777777" w:rsidR="000F3064" w:rsidRPr="00E85BE6" w:rsidRDefault="000F3064" w:rsidP="000F3064">
            <w:pPr>
              <w:spacing w:before="100" w:beforeAutospacing="1" w:after="100" w:afterAutospacing="1"/>
              <w:ind w:left="457"/>
              <w:rPr>
                <w:i/>
                <w:iCs/>
                <w:sz w:val="18"/>
                <w:szCs w:val="18"/>
                <w:lang w:val="en-GB" w:eastAsia="it-IT"/>
              </w:rPr>
            </w:pPr>
            <w:r>
              <w:rPr>
                <w:i/>
                <w:iCs/>
                <w:sz w:val="18"/>
                <w:szCs w:val="18"/>
                <w:lang w:val="en-GB" w:eastAsia="it-IT"/>
              </w:rPr>
              <w:t>V</w:t>
            </w:r>
            <w:r w:rsidRPr="00E85BE6">
              <w:rPr>
                <w:i/>
                <w:iCs/>
                <w:sz w:val="18"/>
                <w:szCs w:val="18"/>
                <w:lang w:val="en-GB" w:eastAsia="it-IT"/>
              </w:rPr>
              <w:t>ermis Heigh</w:t>
            </w:r>
            <w:r>
              <w:rPr>
                <w:i/>
                <w:iCs/>
                <w:sz w:val="18"/>
                <w:szCs w:val="18"/>
                <w:lang w:val="en-GB" w:eastAsia="it-IT"/>
              </w:rPr>
              <w:t>t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F598" w14:textId="4D8F8D82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9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</w:t>
            </w:r>
          </w:p>
        </w:tc>
      </w:tr>
      <w:tr w:rsidR="000F3064" w:rsidRPr="00E85BE6" w14:paraId="041E8739" w14:textId="77777777" w:rsidTr="00370727">
        <w:trPr>
          <w:cantSplit/>
          <w:trHeight w:val="285"/>
        </w:trPr>
        <w:tc>
          <w:tcPr>
            <w:tcW w:w="29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A1252C" w14:textId="77777777" w:rsidR="000F3064" w:rsidRPr="00E85BE6" w:rsidRDefault="000F3064" w:rsidP="000F3064">
            <w:pPr>
              <w:spacing w:before="100" w:beforeAutospacing="1" w:after="100" w:afterAutospacing="1"/>
              <w:ind w:left="457"/>
              <w:rPr>
                <w:i/>
                <w:iCs/>
                <w:sz w:val="18"/>
                <w:szCs w:val="18"/>
                <w:lang w:val="en-GB" w:eastAsia="it-IT"/>
              </w:rPr>
            </w:pPr>
            <w:r>
              <w:rPr>
                <w:i/>
                <w:iCs/>
                <w:sz w:val="18"/>
                <w:szCs w:val="18"/>
                <w:lang w:val="en-GB" w:eastAsia="it-IT"/>
              </w:rPr>
              <w:t>V</w:t>
            </w:r>
            <w:r w:rsidRPr="00E85BE6">
              <w:rPr>
                <w:i/>
                <w:iCs/>
                <w:sz w:val="18"/>
                <w:szCs w:val="18"/>
                <w:lang w:val="en-GB" w:eastAsia="it-IT"/>
              </w:rPr>
              <w:t>ermis Width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BE49E" w14:textId="3EB21254" w:rsidR="000F3064" w:rsidRPr="00E85BE6" w:rsidRDefault="00022D10" w:rsidP="000F3064">
            <w:pPr>
              <w:spacing w:before="100" w:beforeAutospacing="1" w:after="100" w:afterAutospacing="1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0.6 </w:t>
            </w:r>
            <w:r w:rsidRPr="00C71A0A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</w:tr>
    </w:tbl>
    <w:p w14:paraId="626E88AB" w14:textId="0B1E575A" w:rsidR="000F3064" w:rsidRDefault="000F3064" w:rsidP="000F3064">
      <w:pPr>
        <w:pStyle w:val="MDPI43tablefooter"/>
        <w:snapToGrid/>
        <w:spacing w:after="100" w:afterAutospacing="1" w:line="240" w:lineRule="auto"/>
        <w:ind w:right="425"/>
        <w:contextualSpacing/>
      </w:pPr>
      <w:r w:rsidRPr="003076C4">
        <w:rPr>
          <w:rFonts w:ascii="Times New Roman" w:hAnsi="Times New Roman" w:cs="Times New Roman"/>
          <w:b/>
          <w:szCs w:val="18"/>
        </w:rPr>
        <w:t xml:space="preserve">Table legend: </w:t>
      </w:r>
      <w:r w:rsidRPr="003076C4">
        <w:rPr>
          <w:rFonts w:ascii="Times New Roman" w:hAnsi="Times New Roman" w:cs="Times New Roman"/>
          <w:color w:val="212121"/>
          <w:szCs w:val="18"/>
        </w:rPr>
        <w:t>Data were expressed as mean ± standard deviation.</w:t>
      </w:r>
      <w:r>
        <w:t xml:space="preserve"> </w:t>
      </w:r>
    </w:p>
    <w:p w14:paraId="093A9504" w14:textId="4779B6C4" w:rsidR="000F3064" w:rsidRPr="000B17A6" w:rsidRDefault="000F3064" w:rsidP="000F3064">
      <w:pPr>
        <w:rPr>
          <w:bCs/>
        </w:rPr>
      </w:pPr>
    </w:p>
    <w:sectPr w:rsidR="000F3064" w:rsidRPr="000B17A6" w:rsidSect="00E55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A6"/>
    <w:rsid w:val="000128FA"/>
    <w:rsid w:val="000130DE"/>
    <w:rsid w:val="00014E9C"/>
    <w:rsid w:val="00015D6C"/>
    <w:rsid w:val="000227FD"/>
    <w:rsid w:val="00022D10"/>
    <w:rsid w:val="0003529A"/>
    <w:rsid w:val="00040C01"/>
    <w:rsid w:val="00043EEC"/>
    <w:rsid w:val="00046419"/>
    <w:rsid w:val="00050861"/>
    <w:rsid w:val="00054D55"/>
    <w:rsid w:val="000679B3"/>
    <w:rsid w:val="00070FE9"/>
    <w:rsid w:val="00086FBF"/>
    <w:rsid w:val="000873CC"/>
    <w:rsid w:val="00087E78"/>
    <w:rsid w:val="00093A87"/>
    <w:rsid w:val="00096D90"/>
    <w:rsid w:val="000B0080"/>
    <w:rsid w:val="000B1495"/>
    <w:rsid w:val="000B17A6"/>
    <w:rsid w:val="000B5AE6"/>
    <w:rsid w:val="000C4934"/>
    <w:rsid w:val="000D46C6"/>
    <w:rsid w:val="000E43C9"/>
    <w:rsid w:val="000E4B7F"/>
    <w:rsid w:val="000F3064"/>
    <w:rsid w:val="00102E5D"/>
    <w:rsid w:val="00115BBB"/>
    <w:rsid w:val="00130048"/>
    <w:rsid w:val="001309A1"/>
    <w:rsid w:val="00133059"/>
    <w:rsid w:val="001355D6"/>
    <w:rsid w:val="00141ECA"/>
    <w:rsid w:val="00142982"/>
    <w:rsid w:val="00143A7D"/>
    <w:rsid w:val="00143DD2"/>
    <w:rsid w:val="00144F37"/>
    <w:rsid w:val="0014746F"/>
    <w:rsid w:val="001609D7"/>
    <w:rsid w:val="00160A4D"/>
    <w:rsid w:val="001669A6"/>
    <w:rsid w:val="00171134"/>
    <w:rsid w:val="001712AA"/>
    <w:rsid w:val="00173A33"/>
    <w:rsid w:val="00175093"/>
    <w:rsid w:val="00176B80"/>
    <w:rsid w:val="001806D4"/>
    <w:rsid w:val="00181504"/>
    <w:rsid w:val="00181E36"/>
    <w:rsid w:val="001836D2"/>
    <w:rsid w:val="001918C5"/>
    <w:rsid w:val="001926F4"/>
    <w:rsid w:val="001956BB"/>
    <w:rsid w:val="001B1C57"/>
    <w:rsid w:val="001B1CA4"/>
    <w:rsid w:val="001B3472"/>
    <w:rsid w:val="001B3480"/>
    <w:rsid w:val="001B5185"/>
    <w:rsid w:val="001C259F"/>
    <w:rsid w:val="001C351F"/>
    <w:rsid w:val="001C358E"/>
    <w:rsid w:val="001C3DE5"/>
    <w:rsid w:val="001C3E21"/>
    <w:rsid w:val="001C3FD0"/>
    <w:rsid w:val="001C54F2"/>
    <w:rsid w:val="001D15C0"/>
    <w:rsid w:val="001E03E3"/>
    <w:rsid w:val="001E2C58"/>
    <w:rsid w:val="001E406F"/>
    <w:rsid w:val="001E416F"/>
    <w:rsid w:val="001E5E39"/>
    <w:rsid w:val="001F13A6"/>
    <w:rsid w:val="001F77F6"/>
    <w:rsid w:val="002011BA"/>
    <w:rsid w:val="00212B21"/>
    <w:rsid w:val="00226D72"/>
    <w:rsid w:val="00227294"/>
    <w:rsid w:val="002349E3"/>
    <w:rsid w:val="00240DDC"/>
    <w:rsid w:val="0024617B"/>
    <w:rsid w:val="00256E29"/>
    <w:rsid w:val="00263E9A"/>
    <w:rsid w:val="0026578B"/>
    <w:rsid w:val="002677A6"/>
    <w:rsid w:val="00272278"/>
    <w:rsid w:val="00273F0D"/>
    <w:rsid w:val="0027513F"/>
    <w:rsid w:val="00290EA9"/>
    <w:rsid w:val="00296592"/>
    <w:rsid w:val="00296B85"/>
    <w:rsid w:val="002A2E50"/>
    <w:rsid w:val="002A7983"/>
    <w:rsid w:val="002B0F21"/>
    <w:rsid w:val="002B3F17"/>
    <w:rsid w:val="002C40EB"/>
    <w:rsid w:val="002C5093"/>
    <w:rsid w:val="002C5177"/>
    <w:rsid w:val="002C5AAF"/>
    <w:rsid w:val="002D0F72"/>
    <w:rsid w:val="002D47F9"/>
    <w:rsid w:val="002D6ECC"/>
    <w:rsid w:val="002E2CB1"/>
    <w:rsid w:val="002E38EF"/>
    <w:rsid w:val="002F185C"/>
    <w:rsid w:val="002F1B65"/>
    <w:rsid w:val="002F2F99"/>
    <w:rsid w:val="00314199"/>
    <w:rsid w:val="00316C4A"/>
    <w:rsid w:val="00323194"/>
    <w:rsid w:val="00326986"/>
    <w:rsid w:val="00334D3D"/>
    <w:rsid w:val="00345BFA"/>
    <w:rsid w:val="0035519B"/>
    <w:rsid w:val="00355711"/>
    <w:rsid w:val="00370727"/>
    <w:rsid w:val="00375802"/>
    <w:rsid w:val="003A0015"/>
    <w:rsid w:val="003A5054"/>
    <w:rsid w:val="003A5EA6"/>
    <w:rsid w:val="003B110E"/>
    <w:rsid w:val="003B2B38"/>
    <w:rsid w:val="003C14E8"/>
    <w:rsid w:val="003C18A9"/>
    <w:rsid w:val="003C20D9"/>
    <w:rsid w:val="003C30F4"/>
    <w:rsid w:val="003C61D6"/>
    <w:rsid w:val="003D036E"/>
    <w:rsid w:val="003D36AC"/>
    <w:rsid w:val="003D79EF"/>
    <w:rsid w:val="003E3E19"/>
    <w:rsid w:val="003E4C56"/>
    <w:rsid w:val="003E4D91"/>
    <w:rsid w:val="003E75F0"/>
    <w:rsid w:val="003F2F02"/>
    <w:rsid w:val="003F554E"/>
    <w:rsid w:val="00411D4A"/>
    <w:rsid w:val="00421CB5"/>
    <w:rsid w:val="00424341"/>
    <w:rsid w:val="00425D28"/>
    <w:rsid w:val="00427BC0"/>
    <w:rsid w:val="00431011"/>
    <w:rsid w:val="0043656E"/>
    <w:rsid w:val="004430F1"/>
    <w:rsid w:val="0044493F"/>
    <w:rsid w:val="00447379"/>
    <w:rsid w:val="00457398"/>
    <w:rsid w:val="004642BB"/>
    <w:rsid w:val="004803BA"/>
    <w:rsid w:val="00480BFA"/>
    <w:rsid w:val="00482A7B"/>
    <w:rsid w:val="00485169"/>
    <w:rsid w:val="00496B0E"/>
    <w:rsid w:val="004A23F9"/>
    <w:rsid w:val="004A7D38"/>
    <w:rsid w:val="004B596F"/>
    <w:rsid w:val="004C1CA6"/>
    <w:rsid w:val="004C40B0"/>
    <w:rsid w:val="004D1F2D"/>
    <w:rsid w:val="004E02DD"/>
    <w:rsid w:val="004E2374"/>
    <w:rsid w:val="004E2E1E"/>
    <w:rsid w:val="004E3FF7"/>
    <w:rsid w:val="004E45AD"/>
    <w:rsid w:val="004E645D"/>
    <w:rsid w:val="004F3607"/>
    <w:rsid w:val="004F3A47"/>
    <w:rsid w:val="004F49F5"/>
    <w:rsid w:val="005047A2"/>
    <w:rsid w:val="005135CC"/>
    <w:rsid w:val="00521DC1"/>
    <w:rsid w:val="005240DC"/>
    <w:rsid w:val="00524B99"/>
    <w:rsid w:val="005358C4"/>
    <w:rsid w:val="00543856"/>
    <w:rsid w:val="0054584D"/>
    <w:rsid w:val="005676B2"/>
    <w:rsid w:val="00570AD8"/>
    <w:rsid w:val="00574445"/>
    <w:rsid w:val="00574E24"/>
    <w:rsid w:val="005753C2"/>
    <w:rsid w:val="00577843"/>
    <w:rsid w:val="005925C0"/>
    <w:rsid w:val="005932BB"/>
    <w:rsid w:val="005A185A"/>
    <w:rsid w:val="005A2772"/>
    <w:rsid w:val="005A65E9"/>
    <w:rsid w:val="005B2EDD"/>
    <w:rsid w:val="005B3AF1"/>
    <w:rsid w:val="005B48CE"/>
    <w:rsid w:val="005C75BC"/>
    <w:rsid w:val="005D163E"/>
    <w:rsid w:val="005D28C3"/>
    <w:rsid w:val="005D3227"/>
    <w:rsid w:val="005D6916"/>
    <w:rsid w:val="005F1B67"/>
    <w:rsid w:val="005F5083"/>
    <w:rsid w:val="006030C6"/>
    <w:rsid w:val="0060541D"/>
    <w:rsid w:val="00610494"/>
    <w:rsid w:val="00614776"/>
    <w:rsid w:val="00614C74"/>
    <w:rsid w:val="00620386"/>
    <w:rsid w:val="00626245"/>
    <w:rsid w:val="006266A9"/>
    <w:rsid w:val="00632F30"/>
    <w:rsid w:val="00635C14"/>
    <w:rsid w:val="006447C2"/>
    <w:rsid w:val="00644C3C"/>
    <w:rsid w:val="00645B2E"/>
    <w:rsid w:val="00646A7C"/>
    <w:rsid w:val="006514FE"/>
    <w:rsid w:val="00662544"/>
    <w:rsid w:val="006643A7"/>
    <w:rsid w:val="00671C95"/>
    <w:rsid w:val="0068125E"/>
    <w:rsid w:val="00683F07"/>
    <w:rsid w:val="006955F8"/>
    <w:rsid w:val="00695648"/>
    <w:rsid w:val="006A137A"/>
    <w:rsid w:val="006A5D8D"/>
    <w:rsid w:val="006B7BED"/>
    <w:rsid w:val="006C423C"/>
    <w:rsid w:val="006C55F9"/>
    <w:rsid w:val="006C5F7E"/>
    <w:rsid w:val="006C709C"/>
    <w:rsid w:val="006D2949"/>
    <w:rsid w:val="006F31BE"/>
    <w:rsid w:val="00707AEB"/>
    <w:rsid w:val="0071286B"/>
    <w:rsid w:val="00720F08"/>
    <w:rsid w:val="00722AC0"/>
    <w:rsid w:val="00725CE7"/>
    <w:rsid w:val="00731694"/>
    <w:rsid w:val="00733256"/>
    <w:rsid w:val="007404C3"/>
    <w:rsid w:val="0074524E"/>
    <w:rsid w:val="00747B32"/>
    <w:rsid w:val="00750FEC"/>
    <w:rsid w:val="00760584"/>
    <w:rsid w:val="0076257C"/>
    <w:rsid w:val="00777062"/>
    <w:rsid w:val="0077721A"/>
    <w:rsid w:val="00785831"/>
    <w:rsid w:val="00792405"/>
    <w:rsid w:val="00792732"/>
    <w:rsid w:val="007950A7"/>
    <w:rsid w:val="0079512C"/>
    <w:rsid w:val="00797B94"/>
    <w:rsid w:val="007A0AE8"/>
    <w:rsid w:val="007B1D05"/>
    <w:rsid w:val="007B25FB"/>
    <w:rsid w:val="007B570E"/>
    <w:rsid w:val="007C2040"/>
    <w:rsid w:val="007C23BA"/>
    <w:rsid w:val="007C3656"/>
    <w:rsid w:val="007D27B4"/>
    <w:rsid w:val="007E3D3A"/>
    <w:rsid w:val="007E59DF"/>
    <w:rsid w:val="007F5A90"/>
    <w:rsid w:val="00803728"/>
    <w:rsid w:val="00805988"/>
    <w:rsid w:val="00807E2B"/>
    <w:rsid w:val="00807FB9"/>
    <w:rsid w:val="008342B9"/>
    <w:rsid w:val="00842A4F"/>
    <w:rsid w:val="0084668D"/>
    <w:rsid w:val="00846A83"/>
    <w:rsid w:val="008472EF"/>
    <w:rsid w:val="008505FA"/>
    <w:rsid w:val="00866BF7"/>
    <w:rsid w:val="008715A9"/>
    <w:rsid w:val="0087446E"/>
    <w:rsid w:val="00874A99"/>
    <w:rsid w:val="00892C0E"/>
    <w:rsid w:val="008A1901"/>
    <w:rsid w:val="008A1E68"/>
    <w:rsid w:val="008A2FD9"/>
    <w:rsid w:val="008B1B9F"/>
    <w:rsid w:val="008B3404"/>
    <w:rsid w:val="008C3D60"/>
    <w:rsid w:val="008C5224"/>
    <w:rsid w:val="008C6019"/>
    <w:rsid w:val="008F48FE"/>
    <w:rsid w:val="00901B8C"/>
    <w:rsid w:val="0090514B"/>
    <w:rsid w:val="0092274C"/>
    <w:rsid w:val="00924E84"/>
    <w:rsid w:val="0094395F"/>
    <w:rsid w:val="00946B46"/>
    <w:rsid w:val="009475AC"/>
    <w:rsid w:val="009555B8"/>
    <w:rsid w:val="00964F1C"/>
    <w:rsid w:val="00971FD5"/>
    <w:rsid w:val="00977E15"/>
    <w:rsid w:val="00980274"/>
    <w:rsid w:val="009808CB"/>
    <w:rsid w:val="00990602"/>
    <w:rsid w:val="0099791D"/>
    <w:rsid w:val="009B1B75"/>
    <w:rsid w:val="009B2FC9"/>
    <w:rsid w:val="009B3F72"/>
    <w:rsid w:val="009C1D5C"/>
    <w:rsid w:val="009D1B94"/>
    <w:rsid w:val="009D3409"/>
    <w:rsid w:val="009D454B"/>
    <w:rsid w:val="009D6FCA"/>
    <w:rsid w:val="009E2462"/>
    <w:rsid w:val="009E3B1E"/>
    <w:rsid w:val="009E63CE"/>
    <w:rsid w:val="009F00EC"/>
    <w:rsid w:val="00A03B5D"/>
    <w:rsid w:val="00A21345"/>
    <w:rsid w:val="00A22197"/>
    <w:rsid w:val="00A43253"/>
    <w:rsid w:val="00A510D1"/>
    <w:rsid w:val="00A60C79"/>
    <w:rsid w:val="00A61FDF"/>
    <w:rsid w:val="00A8798F"/>
    <w:rsid w:val="00AA0B5F"/>
    <w:rsid w:val="00AA38B5"/>
    <w:rsid w:val="00AA69A8"/>
    <w:rsid w:val="00AA7192"/>
    <w:rsid w:val="00AA770C"/>
    <w:rsid w:val="00AB0870"/>
    <w:rsid w:val="00AB51C9"/>
    <w:rsid w:val="00AD7087"/>
    <w:rsid w:val="00AE0997"/>
    <w:rsid w:val="00AF0598"/>
    <w:rsid w:val="00AF2254"/>
    <w:rsid w:val="00AF62F6"/>
    <w:rsid w:val="00B00C23"/>
    <w:rsid w:val="00B139FA"/>
    <w:rsid w:val="00B1611E"/>
    <w:rsid w:val="00B22F4C"/>
    <w:rsid w:val="00B35BEF"/>
    <w:rsid w:val="00B36FBA"/>
    <w:rsid w:val="00B5381F"/>
    <w:rsid w:val="00B64A15"/>
    <w:rsid w:val="00B70C28"/>
    <w:rsid w:val="00B72F18"/>
    <w:rsid w:val="00B731CF"/>
    <w:rsid w:val="00B73719"/>
    <w:rsid w:val="00B8479A"/>
    <w:rsid w:val="00B97D82"/>
    <w:rsid w:val="00BA675B"/>
    <w:rsid w:val="00BB5BDC"/>
    <w:rsid w:val="00BD3FC6"/>
    <w:rsid w:val="00BE08D0"/>
    <w:rsid w:val="00BE6B79"/>
    <w:rsid w:val="00BF706F"/>
    <w:rsid w:val="00C14045"/>
    <w:rsid w:val="00C1415C"/>
    <w:rsid w:val="00C157E1"/>
    <w:rsid w:val="00C407A1"/>
    <w:rsid w:val="00C40BF3"/>
    <w:rsid w:val="00C44BBD"/>
    <w:rsid w:val="00C456B0"/>
    <w:rsid w:val="00C52E05"/>
    <w:rsid w:val="00C543AD"/>
    <w:rsid w:val="00C63284"/>
    <w:rsid w:val="00C67F7A"/>
    <w:rsid w:val="00C71EDF"/>
    <w:rsid w:val="00C77AC3"/>
    <w:rsid w:val="00C77C20"/>
    <w:rsid w:val="00C87346"/>
    <w:rsid w:val="00C87CB3"/>
    <w:rsid w:val="00C912FE"/>
    <w:rsid w:val="00C95C8F"/>
    <w:rsid w:val="00CA03F4"/>
    <w:rsid w:val="00CA3D00"/>
    <w:rsid w:val="00CB7C88"/>
    <w:rsid w:val="00CC4DCD"/>
    <w:rsid w:val="00CD03BE"/>
    <w:rsid w:val="00CD2315"/>
    <w:rsid w:val="00CD595C"/>
    <w:rsid w:val="00CE0BD6"/>
    <w:rsid w:val="00CE452C"/>
    <w:rsid w:val="00CE5591"/>
    <w:rsid w:val="00CF2F41"/>
    <w:rsid w:val="00CF6150"/>
    <w:rsid w:val="00CF6A26"/>
    <w:rsid w:val="00D01CC4"/>
    <w:rsid w:val="00D04730"/>
    <w:rsid w:val="00D142F8"/>
    <w:rsid w:val="00D16195"/>
    <w:rsid w:val="00D227AC"/>
    <w:rsid w:val="00D237B5"/>
    <w:rsid w:val="00D258E1"/>
    <w:rsid w:val="00D25BCE"/>
    <w:rsid w:val="00D35D82"/>
    <w:rsid w:val="00D3646A"/>
    <w:rsid w:val="00D44DED"/>
    <w:rsid w:val="00D5027A"/>
    <w:rsid w:val="00D67A77"/>
    <w:rsid w:val="00D67E8E"/>
    <w:rsid w:val="00D71279"/>
    <w:rsid w:val="00D72A41"/>
    <w:rsid w:val="00D746DD"/>
    <w:rsid w:val="00D876EE"/>
    <w:rsid w:val="00D9288A"/>
    <w:rsid w:val="00DA6B3F"/>
    <w:rsid w:val="00DB73CB"/>
    <w:rsid w:val="00DC35EE"/>
    <w:rsid w:val="00DD7996"/>
    <w:rsid w:val="00DF32B9"/>
    <w:rsid w:val="00DF6672"/>
    <w:rsid w:val="00E03249"/>
    <w:rsid w:val="00E20681"/>
    <w:rsid w:val="00E246CE"/>
    <w:rsid w:val="00E27A31"/>
    <w:rsid w:val="00E301BE"/>
    <w:rsid w:val="00E31205"/>
    <w:rsid w:val="00E358F8"/>
    <w:rsid w:val="00E35D03"/>
    <w:rsid w:val="00E40D38"/>
    <w:rsid w:val="00E420E3"/>
    <w:rsid w:val="00E55967"/>
    <w:rsid w:val="00E7295A"/>
    <w:rsid w:val="00E73E28"/>
    <w:rsid w:val="00E74A89"/>
    <w:rsid w:val="00E77EBC"/>
    <w:rsid w:val="00E80869"/>
    <w:rsid w:val="00E82C97"/>
    <w:rsid w:val="00E85878"/>
    <w:rsid w:val="00E86643"/>
    <w:rsid w:val="00E91396"/>
    <w:rsid w:val="00EA6C88"/>
    <w:rsid w:val="00EA73EA"/>
    <w:rsid w:val="00EC4652"/>
    <w:rsid w:val="00ED58A2"/>
    <w:rsid w:val="00EE6572"/>
    <w:rsid w:val="00EE6664"/>
    <w:rsid w:val="00EE7111"/>
    <w:rsid w:val="00EF3F84"/>
    <w:rsid w:val="00F0342A"/>
    <w:rsid w:val="00F05798"/>
    <w:rsid w:val="00F12B15"/>
    <w:rsid w:val="00F13CC7"/>
    <w:rsid w:val="00F1588D"/>
    <w:rsid w:val="00F1731A"/>
    <w:rsid w:val="00F17F9D"/>
    <w:rsid w:val="00F23081"/>
    <w:rsid w:val="00F30657"/>
    <w:rsid w:val="00F3244C"/>
    <w:rsid w:val="00F344ED"/>
    <w:rsid w:val="00F350A9"/>
    <w:rsid w:val="00F45BF2"/>
    <w:rsid w:val="00F464D1"/>
    <w:rsid w:val="00F46AAD"/>
    <w:rsid w:val="00F50F41"/>
    <w:rsid w:val="00F56FD8"/>
    <w:rsid w:val="00F66571"/>
    <w:rsid w:val="00F674BA"/>
    <w:rsid w:val="00F74323"/>
    <w:rsid w:val="00F74E95"/>
    <w:rsid w:val="00F80D41"/>
    <w:rsid w:val="00FA22C4"/>
    <w:rsid w:val="00FA22C8"/>
    <w:rsid w:val="00FC0FB1"/>
    <w:rsid w:val="00FC6631"/>
    <w:rsid w:val="00FD0364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E0307"/>
  <w14:defaultImageDpi w14:val="32767"/>
  <w15:chartTrackingRefBased/>
  <w15:docId w15:val="{3B13E8F1-C8FC-C648-8A46-A7411A9A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0B17A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0B17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0F30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Grigliatabella">
    <w:name w:val="Table Grid"/>
    <w:basedOn w:val="Tabellanormale"/>
    <w:uiPriority w:val="39"/>
    <w:rsid w:val="000F306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e"/>
    <w:qFormat/>
    <w:rsid w:val="000F306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oscarino</dc:creator>
  <cp:keywords/>
  <dc:description/>
  <cp:lastModifiedBy>Giovanni Boscarino</cp:lastModifiedBy>
  <cp:revision>7</cp:revision>
  <dcterms:created xsi:type="dcterms:W3CDTF">2020-10-20T13:27:00Z</dcterms:created>
  <dcterms:modified xsi:type="dcterms:W3CDTF">2021-07-06T20:30:00Z</dcterms:modified>
</cp:coreProperties>
</file>